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8B3E8" w14:textId="77777777" w:rsidR="00973A63" w:rsidRPr="00851685" w:rsidRDefault="00973A63" w:rsidP="00973A63">
      <w:pPr>
        <w:spacing w:after="120"/>
        <w:rPr>
          <w:bCs/>
        </w:rPr>
      </w:pPr>
      <w:r w:rsidRPr="00851685">
        <w:rPr>
          <w:b/>
          <w:bCs/>
        </w:rPr>
        <w:t>Table S</w:t>
      </w:r>
      <w:r>
        <w:rPr>
          <w:b/>
          <w:bCs/>
        </w:rPr>
        <w:t>2</w:t>
      </w:r>
      <w:r w:rsidRPr="00851685">
        <w:rPr>
          <w:b/>
          <w:bCs/>
        </w:rPr>
        <w:t xml:space="preserve">: </w:t>
      </w:r>
      <w:r w:rsidRPr="00776334">
        <w:rPr>
          <w:bCs/>
        </w:rPr>
        <w:t>Healthy Age-Matched Control Horse phenotype, diet, and location</w:t>
      </w:r>
    </w:p>
    <w:tbl>
      <w:tblPr>
        <w:tblStyle w:val="TableGrid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1"/>
        <w:gridCol w:w="908"/>
        <w:gridCol w:w="990"/>
        <w:gridCol w:w="631"/>
        <w:gridCol w:w="720"/>
        <w:gridCol w:w="3060"/>
        <w:gridCol w:w="2790"/>
        <w:gridCol w:w="1440"/>
        <w:gridCol w:w="1260"/>
        <w:gridCol w:w="1080"/>
      </w:tblGrid>
      <w:tr w:rsidR="00973A63" w:rsidRPr="00C3297B" w14:paraId="3E837371" w14:textId="77777777" w:rsidTr="00933102">
        <w:trPr>
          <w:trHeight w:val="314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429AB228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>Horse Number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</w:tcPr>
          <w:p w14:paraId="43B1916E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Age </w:t>
            </w:r>
            <w:r w:rsidRPr="00C3297B">
              <w:rPr>
                <w:sz w:val="22"/>
                <w:szCs w:val="22"/>
              </w:rPr>
              <w:t>(yea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250E31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>Gender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</w:tcPr>
          <w:p w14:paraId="3E9E307D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BW </w:t>
            </w:r>
            <w:r w:rsidRPr="00C3297B">
              <w:rPr>
                <w:sz w:val="22"/>
                <w:szCs w:val="22"/>
              </w:rPr>
              <w:t>(kg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B6F836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BCS </w:t>
            </w:r>
            <w:r w:rsidRPr="00C3297B">
              <w:rPr>
                <w:sz w:val="22"/>
                <w:szCs w:val="22"/>
              </w:rPr>
              <w:t>(1-9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75D106C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Hay </w:t>
            </w:r>
            <w:r w:rsidRPr="00C3297B">
              <w:rPr>
                <w:sz w:val="22"/>
                <w:szCs w:val="22"/>
              </w:rPr>
              <w:t>(type and percentage of body weight per day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784BF325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>Concentrate Typ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4BBD292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Concentrate  </w:t>
            </w:r>
            <w:r w:rsidRPr="00C3297B">
              <w:rPr>
                <w:sz w:val="22"/>
                <w:szCs w:val="22"/>
              </w:rPr>
              <w:t>(</w:t>
            </w:r>
            <w:proofErr w:type="spellStart"/>
            <w:r w:rsidRPr="00C3297B">
              <w:rPr>
                <w:sz w:val="22"/>
                <w:szCs w:val="22"/>
              </w:rPr>
              <w:t>lb</w:t>
            </w:r>
            <w:proofErr w:type="spellEnd"/>
            <w:r w:rsidRPr="00C3297B">
              <w:rPr>
                <w:sz w:val="22"/>
                <w:szCs w:val="22"/>
              </w:rPr>
              <w:t xml:space="preserve"> per day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489F5E5" w14:textId="16771B75" w:rsidR="00973A63" w:rsidRPr="00C3297B" w:rsidRDefault="00973A63" w:rsidP="00864F1F">
            <w:pPr>
              <w:spacing w:before="60" w:after="60"/>
              <w:rPr>
                <w:b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Pasture </w:t>
            </w:r>
            <w:bookmarkStart w:id="0" w:name="_GoBack"/>
            <w:bookmarkEnd w:id="0"/>
          </w:p>
          <w:p w14:paraId="3BAB1747" w14:textId="77777777" w:rsidR="00973A63" w:rsidRPr="00C3297B" w:rsidRDefault="00973A63" w:rsidP="00933102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 xml:space="preserve">turn- out </w:t>
            </w:r>
            <w:r w:rsidRPr="00C3297B">
              <w:rPr>
                <w:sz w:val="22"/>
                <w:szCs w:val="22"/>
              </w:rPr>
              <w:t>(hours/day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DA8C467" w14:textId="77777777" w:rsidR="00973A63" w:rsidRPr="00C3297B" w:rsidRDefault="00973A63" w:rsidP="00933102">
            <w:pPr>
              <w:spacing w:before="60" w:after="60"/>
              <w:rPr>
                <w:b/>
                <w:sz w:val="22"/>
                <w:szCs w:val="22"/>
              </w:rPr>
            </w:pPr>
            <w:r w:rsidRPr="00C3297B">
              <w:rPr>
                <w:b/>
                <w:sz w:val="22"/>
                <w:szCs w:val="22"/>
              </w:rPr>
              <w:t>Location</w:t>
            </w:r>
          </w:p>
        </w:tc>
      </w:tr>
      <w:tr w:rsidR="00973A63" w:rsidRPr="00C3297B" w14:paraId="7176577A" w14:textId="77777777" w:rsidTr="00933102">
        <w:tc>
          <w:tcPr>
            <w:tcW w:w="107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F08F97" w14:textId="77777777" w:rsidR="00973A63" w:rsidRPr="00C3297B" w:rsidRDefault="00973A63" w:rsidP="00933102">
            <w:pPr>
              <w:spacing w:before="60"/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C17004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33353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604EA3E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6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59B265D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C1B8F75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5B54E4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2D4A36B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8E0B9F" w14:textId="77777777" w:rsidR="00973A63" w:rsidRPr="00C3297B" w:rsidRDefault="00973A63" w:rsidP="00933102">
            <w:pPr>
              <w:spacing w:before="6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60C51A" w14:textId="77777777" w:rsidR="00973A63" w:rsidRPr="00C3297B" w:rsidRDefault="00973A63" w:rsidP="00933102">
            <w:pPr>
              <w:spacing w:before="6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6234BA28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6406C5C6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72DE30D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104A83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3AB6D0A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8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26F5BC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.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551FC0B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E31493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3D335F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8CA6D9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8DC304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11D88A3A" w14:textId="77777777" w:rsidTr="00933102">
        <w:tc>
          <w:tcPr>
            <w:tcW w:w="1071" w:type="dxa"/>
          </w:tcPr>
          <w:p w14:paraId="1BD66A5F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908" w:type="dxa"/>
          </w:tcPr>
          <w:p w14:paraId="0BBB903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14:paraId="3597347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04C4877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95</w:t>
            </w:r>
          </w:p>
        </w:tc>
        <w:tc>
          <w:tcPr>
            <w:tcW w:w="720" w:type="dxa"/>
          </w:tcPr>
          <w:p w14:paraId="028D5F4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3060" w:type="dxa"/>
          </w:tcPr>
          <w:p w14:paraId="048C32F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118B9B8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</w:tcPr>
          <w:p w14:paraId="33DA4F3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</w:tcPr>
          <w:p w14:paraId="591CEE7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45F6383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795ADE3E" w14:textId="77777777" w:rsidTr="00933102">
        <w:tc>
          <w:tcPr>
            <w:tcW w:w="1071" w:type="dxa"/>
          </w:tcPr>
          <w:p w14:paraId="3B3B9588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908" w:type="dxa"/>
          </w:tcPr>
          <w:p w14:paraId="77E460A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14:paraId="0F5D46E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0876E4F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30</w:t>
            </w:r>
          </w:p>
        </w:tc>
        <w:tc>
          <w:tcPr>
            <w:tcW w:w="720" w:type="dxa"/>
          </w:tcPr>
          <w:p w14:paraId="543A9CA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.5</w:t>
            </w:r>
          </w:p>
        </w:tc>
        <w:tc>
          <w:tcPr>
            <w:tcW w:w="3060" w:type="dxa"/>
          </w:tcPr>
          <w:p w14:paraId="679903C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74335B0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</w:tcPr>
          <w:p w14:paraId="71375AE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 </w:t>
            </w:r>
          </w:p>
        </w:tc>
        <w:tc>
          <w:tcPr>
            <w:tcW w:w="1260" w:type="dxa"/>
          </w:tcPr>
          <w:p w14:paraId="73A64D0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4DE5863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025C5807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2E0CF0CD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417EC11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6C34AC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7D198F6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80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A083E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20F1AC1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72646A9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158FF9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E51FF4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ABAFBD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3C5FA00E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2BA9ADC1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277B9B3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BFE25C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6FFC483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1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C6B48A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9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7ACF5DC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004D61B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3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3AAEC8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1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F407CE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803FF2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029B28D4" w14:textId="77777777" w:rsidTr="00933102">
        <w:tc>
          <w:tcPr>
            <w:tcW w:w="1071" w:type="dxa"/>
          </w:tcPr>
          <w:p w14:paraId="3B8C17B9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908" w:type="dxa"/>
          </w:tcPr>
          <w:p w14:paraId="0876D77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5235DAF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</w:tcPr>
          <w:p w14:paraId="771DCF3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42</w:t>
            </w:r>
          </w:p>
        </w:tc>
        <w:tc>
          <w:tcPr>
            <w:tcW w:w="720" w:type="dxa"/>
          </w:tcPr>
          <w:p w14:paraId="4DA2F4C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3060" w:type="dxa"/>
          </w:tcPr>
          <w:p w14:paraId="7F96408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42355B2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10% Fat pellets</w:t>
            </w:r>
          </w:p>
        </w:tc>
        <w:tc>
          <w:tcPr>
            <w:tcW w:w="1440" w:type="dxa"/>
          </w:tcPr>
          <w:p w14:paraId="13F682F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.75</w:t>
            </w:r>
          </w:p>
        </w:tc>
        <w:tc>
          <w:tcPr>
            <w:tcW w:w="1260" w:type="dxa"/>
          </w:tcPr>
          <w:p w14:paraId="730B267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0DD013F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1F1C08E5" w14:textId="77777777" w:rsidTr="00933102">
        <w:tc>
          <w:tcPr>
            <w:tcW w:w="1071" w:type="dxa"/>
          </w:tcPr>
          <w:p w14:paraId="1579F9AD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908" w:type="dxa"/>
          </w:tcPr>
          <w:p w14:paraId="036C1F3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3</w:t>
            </w:r>
          </w:p>
        </w:tc>
        <w:tc>
          <w:tcPr>
            <w:tcW w:w="990" w:type="dxa"/>
          </w:tcPr>
          <w:p w14:paraId="65F668C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</w:tcPr>
          <w:p w14:paraId="391DA3E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26</w:t>
            </w:r>
          </w:p>
        </w:tc>
        <w:tc>
          <w:tcPr>
            <w:tcW w:w="720" w:type="dxa"/>
          </w:tcPr>
          <w:p w14:paraId="4125D56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</w:tcPr>
          <w:p w14:paraId="6379576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411B6CC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10% Fat pellets</w:t>
            </w:r>
          </w:p>
        </w:tc>
        <w:tc>
          <w:tcPr>
            <w:tcW w:w="1440" w:type="dxa"/>
          </w:tcPr>
          <w:p w14:paraId="5428DE0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.75</w:t>
            </w:r>
          </w:p>
        </w:tc>
        <w:tc>
          <w:tcPr>
            <w:tcW w:w="1260" w:type="dxa"/>
          </w:tcPr>
          <w:p w14:paraId="3EDA237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</w:tcPr>
          <w:p w14:paraId="51901254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CM</w:t>
            </w:r>
          </w:p>
        </w:tc>
      </w:tr>
      <w:tr w:rsidR="00973A63" w:rsidRPr="00C3297B" w14:paraId="07A33322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118DEDA5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9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0CE28C1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A25FEB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4EA9859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8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876431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4BF9091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2BDED6F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EE9247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1278F5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5B2CE5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0DCE57F6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1AED4A10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1C3F0FD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A4EB41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7860D20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2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565CB9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1D40BF5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57FA4C9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85A309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70655C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916E14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115E8B15" w14:textId="77777777" w:rsidTr="00933102">
        <w:tc>
          <w:tcPr>
            <w:tcW w:w="1071" w:type="dxa"/>
          </w:tcPr>
          <w:p w14:paraId="40113E0D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1</w:t>
            </w:r>
          </w:p>
        </w:tc>
        <w:tc>
          <w:tcPr>
            <w:tcW w:w="908" w:type="dxa"/>
          </w:tcPr>
          <w:p w14:paraId="70864FB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6BACF4E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653BF81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15</w:t>
            </w:r>
          </w:p>
        </w:tc>
        <w:tc>
          <w:tcPr>
            <w:tcW w:w="720" w:type="dxa"/>
          </w:tcPr>
          <w:p w14:paraId="48A970C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</w:tcPr>
          <w:p w14:paraId="27588E1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0B509FC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</w:tcPr>
          <w:p w14:paraId="2F0DE2A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42BC8F8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6DA579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72223117" w14:textId="77777777" w:rsidTr="00933102">
        <w:tc>
          <w:tcPr>
            <w:tcW w:w="1071" w:type="dxa"/>
          </w:tcPr>
          <w:p w14:paraId="730A4E96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2</w:t>
            </w:r>
          </w:p>
        </w:tc>
        <w:tc>
          <w:tcPr>
            <w:tcW w:w="908" w:type="dxa"/>
          </w:tcPr>
          <w:p w14:paraId="6D75C5E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14:paraId="5A36210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699E225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26</w:t>
            </w:r>
          </w:p>
        </w:tc>
        <w:tc>
          <w:tcPr>
            <w:tcW w:w="720" w:type="dxa"/>
          </w:tcPr>
          <w:p w14:paraId="72978BA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3060" w:type="dxa"/>
          </w:tcPr>
          <w:p w14:paraId="3AD4E2F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141466E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</w:tcPr>
          <w:p w14:paraId="6DBCED8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03F1620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5E4AAED6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576CBA09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24C22808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47868B4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F9B055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49293B9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25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4DE0E1C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4742972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60ACFF9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7D72B6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4AA35C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DD5E0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42B64512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0129CB68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3B6D09F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6124BAA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591A51A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9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61BAF5C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5C733D5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4C0503F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777671B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5F4BEB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94622E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284585FA" w14:textId="77777777" w:rsidTr="00933102">
        <w:tc>
          <w:tcPr>
            <w:tcW w:w="1071" w:type="dxa"/>
          </w:tcPr>
          <w:p w14:paraId="6584AA1D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5</w:t>
            </w:r>
          </w:p>
        </w:tc>
        <w:tc>
          <w:tcPr>
            <w:tcW w:w="908" w:type="dxa"/>
          </w:tcPr>
          <w:p w14:paraId="2D7F0DE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E460C7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605858F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05</w:t>
            </w:r>
          </w:p>
        </w:tc>
        <w:tc>
          <w:tcPr>
            <w:tcW w:w="720" w:type="dxa"/>
          </w:tcPr>
          <w:p w14:paraId="3859D6C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</w:tcPr>
          <w:p w14:paraId="699111A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7D5EA4C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</w:tcPr>
          <w:p w14:paraId="32E37AB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5BE6DEC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2FE13AC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443F23A3" w14:textId="77777777" w:rsidTr="00933102">
        <w:tc>
          <w:tcPr>
            <w:tcW w:w="1071" w:type="dxa"/>
          </w:tcPr>
          <w:p w14:paraId="0E318F28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6</w:t>
            </w:r>
          </w:p>
        </w:tc>
        <w:tc>
          <w:tcPr>
            <w:tcW w:w="908" w:type="dxa"/>
          </w:tcPr>
          <w:p w14:paraId="1E4DA20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0</w:t>
            </w:r>
          </w:p>
        </w:tc>
        <w:tc>
          <w:tcPr>
            <w:tcW w:w="990" w:type="dxa"/>
          </w:tcPr>
          <w:p w14:paraId="234D149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5F1B09D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87</w:t>
            </w:r>
          </w:p>
        </w:tc>
        <w:tc>
          <w:tcPr>
            <w:tcW w:w="720" w:type="dxa"/>
          </w:tcPr>
          <w:p w14:paraId="2B547C8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3060" w:type="dxa"/>
          </w:tcPr>
          <w:p w14:paraId="633A2C9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49CCBB9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</w:tcPr>
          <w:p w14:paraId="4E45BF4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</w:tcPr>
          <w:p w14:paraId="64C74FA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4D4752C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65C351F3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4546F66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7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4E67FDF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6862B06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642D2D3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4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42B8A7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056CC78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392EA7DC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DEA7066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5E6CBD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2273904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4005CCCD" w14:textId="77777777" w:rsidTr="00933102">
        <w:trPr>
          <w:trHeight w:val="323"/>
        </w:trPr>
        <w:tc>
          <w:tcPr>
            <w:tcW w:w="1071" w:type="dxa"/>
            <w:shd w:val="clear" w:color="auto" w:fill="F2F2F2" w:themeFill="background1" w:themeFillShade="F2"/>
          </w:tcPr>
          <w:p w14:paraId="112BCF17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8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58B469D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3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1C4D37B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595E724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09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7537DC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790D805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1601F1F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3AC282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E8E674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81D8862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58A159B7" w14:textId="77777777" w:rsidTr="00933102">
        <w:tc>
          <w:tcPr>
            <w:tcW w:w="1071" w:type="dxa"/>
          </w:tcPr>
          <w:p w14:paraId="398EACF7" w14:textId="77777777" w:rsidR="00973A63" w:rsidRPr="00C3297B" w:rsidRDefault="00973A63" w:rsidP="00933102">
            <w:pPr>
              <w:rPr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9</w:t>
            </w:r>
          </w:p>
        </w:tc>
        <w:tc>
          <w:tcPr>
            <w:tcW w:w="908" w:type="dxa"/>
          </w:tcPr>
          <w:p w14:paraId="318E471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3A4907A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1EB77F84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39</w:t>
            </w:r>
          </w:p>
        </w:tc>
        <w:tc>
          <w:tcPr>
            <w:tcW w:w="720" w:type="dxa"/>
          </w:tcPr>
          <w:p w14:paraId="00A3A95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</w:tcPr>
          <w:p w14:paraId="21A560C1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607D8B4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  <w:r w:rsidRPr="00C3297B" w:rsidDel="00C30B0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14:paraId="4B550CD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1260" w:type="dxa"/>
          </w:tcPr>
          <w:p w14:paraId="18DAF87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237B9F77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3D435032" w14:textId="77777777" w:rsidTr="00933102">
        <w:tc>
          <w:tcPr>
            <w:tcW w:w="1071" w:type="dxa"/>
          </w:tcPr>
          <w:p w14:paraId="40FBB83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0</w:t>
            </w:r>
          </w:p>
        </w:tc>
        <w:tc>
          <w:tcPr>
            <w:tcW w:w="908" w:type="dxa"/>
          </w:tcPr>
          <w:p w14:paraId="13D7F88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1</w:t>
            </w:r>
          </w:p>
        </w:tc>
        <w:tc>
          <w:tcPr>
            <w:tcW w:w="990" w:type="dxa"/>
          </w:tcPr>
          <w:p w14:paraId="5F66B40D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0216427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56</w:t>
            </w:r>
          </w:p>
        </w:tc>
        <w:tc>
          <w:tcPr>
            <w:tcW w:w="720" w:type="dxa"/>
          </w:tcPr>
          <w:p w14:paraId="2B00D714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.5</w:t>
            </w:r>
          </w:p>
        </w:tc>
        <w:tc>
          <w:tcPr>
            <w:tcW w:w="3060" w:type="dxa"/>
          </w:tcPr>
          <w:p w14:paraId="5A47D9C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117BA5E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</w:tcPr>
          <w:p w14:paraId="4F976DB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8</w:t>
            </w:r>
          </w:p>
        </w:tc>
        <w:tc>
          <w:tcPr>
            <w:tcW w:w="1260" w:type="dxa"/>
          </w:tcPr>
          <w:p w14:paraId="7F5A1D6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F26597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39B431AB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5A6874D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1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745649E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D5EADF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24449E4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4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77797A9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0A61AAE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5FE75AD4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994663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D21EE5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9C29AA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786F4442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50E232B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2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10C0FFF6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4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728338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3C4E37A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41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1FBA11E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404DBE02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- 2.5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017F2C92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3% Protein, 8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6DD885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BC497B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FFD6DE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ECC</w:t>
            </w:r>
          </w:p>
        </w:tc>
      </w:tr>
      <w:tr w:rsidR="00973A63" w:rsidRPr="00C3297B" w14:paraId="365F73BE" w14:textId="77777777" w:rsidTr="00933102">
        <w:tc>
          <w:tcPr>
            <w:tcW w:w="1071" w:type="dxa"/>
          </w:tcPr>
          <w:p w14:paraId="5F9AA16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3</w:t>
            </w:r>
          </w:p>
        </w:tc>
        <w:tc>
          <w:tcPr>
            <w:tcW w:w="908" w:type="dxa"/>
          </w:tcPr>
          <w:p w14:paraId="4A2E7EA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74BC9F48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</w:tcPr>
          <w:p w14:paraId="0337813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04</w:t>
            </w:r>
          </w:p>
        </w:tc>
        <w:tc>
          <w:tcPr>
            <w:tcW w:w="720" w:type="dxa"/>
          </w:tcPr>
          <w:p w14:paraId="03652920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</w:tcPr>
          <w:p w14:paraId="5AE753B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77829E6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5% Fat pellets</w:t>
            </w:r>
          </w:p>
        </w:tc>
        <w:tc>
          <w:tcPr>
            <w:tcW w:w="1440" w:type="dxa"/>
          </w:tcPr>
          <w:p w14:paraId="6904DD84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</w:tcPr>
          <w:p w14:paraId="7AB2FF0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3FEE5C80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ECM</w:t>
            </w:r>
          </w:p>
        </w:tc>
      </w:tr>
      <w:tr w:rsidR="00973A63" w:rsidRPr="00C3297B" w14:paraId="21351E64" w14:textId="77777777" w:rsidTr="00933102">
        <w:tc>
          <w:tcPr>
            <w:tcW w:w="1071" w:type="dxa"/>
          </w:tcPr>
          <w:p w14:paraId="06E8005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4</w:t>
            </w:r>
          </w:p>
        </w:tc>
        <w:tc>
          <w:tcPr>
            <w:tcW w:w="908" w:type="dxa"/>
          </w:tcPr>
          <w:p w14:paraId="0D60D10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2</w:t>
            </w:r>
          </w:p>
        </w:tc>
        <w:tc>
          <w:tcPr>
            <w:tcW w:w="990" w:type="dxa"/>
          </w:tcPr>
          <w:p w14:paraId="5640F7A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</w:tcPr>
          <w:p w14:paraId="156A8FC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10</w:t>
            </w:r>
          </w:p>
        </w:tc>
        <w:tc>
          <w:tcPr>
            <w:tcW w:w="720" w:type="dxa"/>
          </w:tcPr>
          <w:p w14:paraId="341A764C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7</w:t>
            </w:r>
          </w:p>
        </w:tc>
        <w:tc>
          <w:tcPr>
            <w:tcW w:w="3060" w:type="dxa"/>
          </w:tcPr>
          <w:p w14:paraId="7639138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% BW 1</w:t>
            </w:r>
            <w:r w:rsidRPr="00C3297B">
              <w:rPr>
                <w:sz w:val="22"/>
                <w:szCs w:val="22"/>
                <w:vertAlign w:val="superscript"/>
              </w:rPr>
              <w:t>st</w:t>
            </w:r>
            <w:r w:rsidRPr="00C3297B">
              <w:rPr>
                <w:sz w:val="22"/>
                <w:szCs w:val="22"/>
              </w:rPr>
              <w:t xml:space="preserve"> Cut Grass hay </w:t>
            </w:r>
          </w:p>
        </w:tc>
        <w:tc>
          <w:tcPr>
            <w:tcW w:w="2790" w:type="dxa"/>
          </w:tcPr>
          <w:p w14:paraId="06AE2A2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% Protein, 5% Fat pellets</w:t>
            </w:r>
          </w:p>
        </w:tc>
        <w:tc>
          <w:tcPr>
            <w:tcW w:w="1440" w:type="dxa"/>
          </w:tcPr>
          <w:p w14:paraId="629428C1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.25</w:t>
            </w:r>
          </w:p>
        </w:tc>
        <w:tc>
          <w:tcPr>
            <w:tcW w:w="1260" w:type="dxa"/>
          </w:tcPr>
          <w:p w14:paraId="68EC675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</w:t>
            </w:r>
          </w:p>
        </w:tc>
        <w:tc>
          <w:tcPr>
            <w:tcW w:w="1080" w:type="dxa"/>
          </w:tcPr>
          <w:p w14:paraId="5045CF7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ECM</w:t>
            </w:r>
          </w:p>
        </w:tc>
      </w:tr>
      <w:tr w:rsidR="00973A63" w:rsidRPr="00C3297B" w14:paraId="4C03AA5A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0DDB961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5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3C1A50F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1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58A1E92D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567B596F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63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5522DB5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.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3545F85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-1.5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585509F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516CBCF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39B622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0B11FC2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  <w:tr w:rsidR="00973A63" w:rsidRPr="00C3297B" w14:paraId="7A93A068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43AB2965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6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185FD45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F6206D7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 xml:space="preserve">Gelding 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5EAD3BE6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32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36DFBF9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40C515C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63E1A060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1D27357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19FC31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90C5E8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  <w:tr w:rsidR="00973A63" w:rsidRPr="00C3297B" w14:paraId="3198179C" w14:textId="77777777" w:rsidTr="00933102">
        <w:tc>
          <w:tcPr>
            <w:tcW w:w="1071" w:type="dxa"/>
          </w:tcPr>
          <w:p w14:paraId="0C7DB28A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7</w:t>
            </w:r>
          </w:p>
        </w:tc>
        <w:tc>
          <w:tcPr>
            <w:tcW w:w="908" w:type="dxa"/>
          </w:tcPr>
          <w:p w14:paraId="4D371C3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2</w:t>
            </w:r>
          </w:p>
        </w:tc>
        <w:tc>
          <w:tcPr>
            <w:tcW w:w="990" w:type="dxa"/>
          </w:tcPr>
          <w:p w14:paraId="564354A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7012AA15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23</w:t>
            </w:r>
          </w:p>
        </w:tc>
        <w:tc>
          <w:tcPr>
            <w:tcW w:w="720" w:type="dxa"/>
          </w:tcPr>
          <w:p w14:paraId="1713E2AA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.5</w:t>
            </w:r>
          </w:p>
        </w:tc>
        <w:tc>
          <w:tcPr>
            <w:tcW w:w="3060" w:type="dxa"/>
          </w:tcPr>
          <w:p w14:paraId="70EB511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-1.5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0E940967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</w:tcPr>
          <w:p w14:paraId="603960B3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143F9A4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70E7B2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  <w:tr w:rsidR="00973A63" w:rsidRPr="00C3297B" w14:paraId="033AB7E2" w14:textId="77777777" w:rsidTr="00933102">
        <w:tc>
          <w:tcPr>
            <w:tcW w:w="1071" w:type="dxa"/>
          </w:tcPr>
          <w:p w14:paraId="32CE803B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8</w:t>
            </w:r>
          </w:p>
        </w:tc>
        <w:tc>
          <w:tcPr>
            <w:tcW w:w="908" w:type="dxa"/>
          </w:tcPr>
          <w:p w14:paraId="371A38F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5.5</w:t>
            </w:r>
          </w:p>
        </w:tc>
        <w:tc>
          <w:tcPr>
            <w:tcW w:w="990" w:type="dxa"/>
          </w:tcPr>
          <w:p w14:paraId="04092EC9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Mare</w:t>
            </w:r>
          </w:p>
        </w:tc>
        <w:tc>
          <w:tcPr>
            <w:tcW w:w="631" w:type="dxa"/>
          </w:tcPr>
          <w:p w14:paraId="6F54859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05</w:t>
            </w:r>
          </w:p>
        </w:tc>
        <w:tc>
          <w:tcPr>
            <w:tcW w:w="720" w:type="dxa"/>
          </w:tcPr>
          <w:p w14:paraId="189526DB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3060" w:type="dxa"/>
          </w:tcPr>
          <w:p w14:paraId="2D0059E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</w:tcPr>
          <w:p w14:paraId="0186C60C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</w:tcPr>
          <w:p w14:paraId="2A6871E2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</w:tcPr>
          <w:p w14:paraId="03E5B570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1E6E297F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  <w:tr w:rsidR="00973A63" w:rsidRPr="00C3297B" w14:paraId="5143E6C5" w14:textId="77777777" w:rsidTr="00933102">
        <w:tc>
          <w:tcPr>
            <w:tcW w:w="1071" w:type="dxa"/>
            <w:shd w:val="clear" w:color="auto" w:fill="F2F2F2" w:themeFill="background1" w:themeFillShade="F2"/>
          </w:tcPr>
          <w:p w14:paraId="7EAD008C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9</w:t>
            </w:r>
          </w:p>
        </w:tc>
        <w:tc>
          <w:tcPr>
            <w:tcW w:w="908" w:type="dxa"/>
            <w:shd w:val="clear" w:color="auto" w:fill="F2F2F2" w:themeFill="background1" w:themeFillShade="F2"/>
          </w:tcPr>
          <w:p w14:paraId="4DFB0032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14364B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  <w:shd w:val="clear" w:color="auto" w:fill="F2F2F2" w:themeFill="background1" w:themeFillShade="F2"/>
          </w:tcPr>
          <w:p w14:paraId="017C9A0E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74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42EB413" w14:textId="77777777" w:rsidR="00973A63" w:rsidRPr="00C3297B" w:rsidRDefault="00973A63" w:rsidP="00933102">
            <w:pPr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3060" w:type="dxa"/>
            <w:shd w:val="clear" w:color="auto" w:fill="F2F2F2" w:themeFill="background1" w:themeFillShade="F2"/>
          </w:tcPr>
          <w:p w14:paraId="2EBEFE18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 -1.5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shd w:val="clear" w:color="auto" w:fill="F2F2F2" w:themeFill="background1" w:themeFillShade="F2"/>
          </w:tcPr>
          <w:p w14:paraId="70269EBE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14A4D42D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4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26C88DC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68CB1079" w14:textId="77777777" w:rsidR="00973A63" w:rsidRPr="00C3297B" w:rsidRDefault="00973A63" w:rsidP="00933102">
            <w:pPr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  <w:tr w:rsidR="00973A63" w:rsidRPr="00C3297B" w14:paraId="119B344E" w14:textId="77777777" w:rsidTr="00933102">
        <w:tc>
          <w:tcPr>
            <w:tcW w:w="107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F8F43A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BE14AF" w14:textId="77777777" w:rsidR="00973A63" w:rsidRPr="00C3297B" w:rsidRDefault="00973A63" w:rsidP="00933102">
            <w:pPr>
              <w:spacing w:after="4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2C5F95" w14:textId="77777777" w:rsidR="00973A63" w:rsidRPr="00C3297B" w:rsidRDefault="00973A63" w:rsidP="00933102">
            <w:pPr>
              <w:spacing w:after="4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Gelding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5BA116" w14:textId="77777777" w:rsidR="00973A63" w:rsidRPr="00C3297B" w:rsidRDefault="00973A63" w:rsidP="00933102">
            <w:pPr>
              <w:spacing w:after="4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56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3F8730" w14:textId="77777777" w:rsidR="00973A63" w:rsidRPr="00C3297B" w:rsidRDefault="00973A63" w:rsidP="00933102">
            <w:pPr>
              <w:spacing w:after="40"/>
              <w:rPr>
                <w:b/>
                <w:bCs/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31E6C6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% BW 2</w:t>
            </w:r>
            <w:r w:rsidRPr="00C3297B">
              <w:rPr>
                <w:sz w:val="22"/>
                <w:szCs w:val="22"/>
                <w:vertAlign w:val="superscript"/>
              </w:rPr>
              <w:t>nd</w:t>
            </w:r>
            <w:r w:rsidRPr="00C3297B">
              <w:rPr>
                <w:sz w:val="22"/>
                <w:szCs w:val="22"/>
              </w:rPr>
              <w:t xml:space="preserve"> Cut Grass Hay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6F0577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14% Protein, 7% Fat pellet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314DF2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87FABC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FAAAC27" w14:textId="77777777" w:rsidR="00973A63" w:rsidRPr="00C3297B" w:rsidRDefault="00973A63" w:rsidP="00933102">
            <w:pPr>
              <w:spacing w:after="40"/>
              <w:rPr>
                <w:sz w:val="22"/>
                <w:szCs w:val="22"/>
              </w:rPr>
            </w:pPr>
            <w:r w:rsidRPr="00C3297B">
              <w:rPr>
                <w:sz w:val="22"/>
                <w:szCs w:val="22"/>
              </w:rPr>
              <w:t>SCM</w:t>
            </w:r>
          </w:p>
        </w:tc>
      </w:tr>
    </w:tbl>
    <w:p w14:paraId="0A32498A" w14:textId="77777777" w:rsidR="00973A63" w:rsidRDefault="00973A63" w:rsidP="00973A63">
      <w:pPr>
        <w:spacing w:before="120"/>
      </w:pPr>
      <w:r w:rsidRPr="00851685">
        <w:rPr>
          <w:b/>
        </w:rPr>
        <w:t>BCS</w:t>
      </w:r>
      <w:r w:rsidRPr="00851685">
        <w:t xml:space="preserve">, Body Condition Score: 1 = Emaciated, 4 = Ideal, 9 = Obese; </w:t>
      </w:r>
      <w:r w:rsidRPr="00851685">
        <w:rPr>
          <w:b/>
        </w:rPr>
        <w:t>BW</w:t>
      </w:r>
      <w:r w:rsidRPr="00851685">
        <w:t xml:space="preserve">, Body Weight. </w:t>
      </w:r>
      <w:r>
        <w:rPr>
          <w:b/>
          <w:bCs/>
        </w:rPr>
        <w:t xml:space="preserve">CM, </w:t>
      </w:r>
      <w:r>
        <w:t xml:space="preserve">Central Massachusetts; </w:t>
      </w:r>
      <w:r>
        <w:rPr>
          <w:b/>
          <w:bCs/>
        </w:rPr>
        <w:t xml:space="preserve">ECC, </w:t>
      </w:r>
      <w:r>
        <w:t xml:space="preserve">East Central Connecticut; </w:t>
      </w:r>
      <w:r>
        <w:rPr>
          <w:b/>
          <w:bCs/>
        </w:rPr>
        <w:t xml:space="preserve">SECM, </w:t>
      </w:r>
      <w:r>
        <w:t xml:space="preserve">South East Central Massachusetts; </w:t>
      </w:r>
      <w:r>
        <w:rPr>
          <w:b/>
          <w:bCs/>
        </w:rPr>
        <w:t xml:space="preserve">SCM, </w:t>
      </w:r>
      <w:r>
        <w:t xml:space="preserve">South Central Massachusetts; </w:t>
      </w:r>
      <w:r w:rsidRPr="002D2484">
        <w:t>Highlighted</w:t>
      </w:r>
      <w:r w:rsidRPr="00851685">
        <w:t xml:space="preserve"> rows denote young-adult (2-12 years old) vs. geriatric (≥20 years old) horse pairings to evaluate the effect of age on fecal microbiome.</w:t>
      </w:r>
    </w:p>
    <w:p w14:paraId="25455E6E" w14:textId="77777777" w:rsidR="00AF13BD" w:rsidRDefault="005A5C95"/>
    <w:sectPr w:rsidR="00AF13BD" w:rsidSect="00973A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A63"/>
    <w:rsid w:val="0006204C"/>
    <w:rsid w:val="00066186"/>
    <w:rsid w:val="000C7563"/>
    <w:rsid w:val="001004FD"/>
    <w:rsid w:val="0012154E"/>
    <w:rsid w:val="001969B5"/>
    <w:rsid w:val="001A1217"/>
    <w:rsid w:val="001A3AD6"/>
    <w:rsid w:val="001F7A4C"/>
    <w:rsid w:val="0021733C"/>
    <w:rsid w:val="00274D00"/>
    <w:rsid w:val="00295EE2"/>
    <w:rsid w:val="003430A5"/>
    <w:rsid w:val="00350167"/>
    <w:rsid w:val="003870C6"/>
    <w:rsid w:val="003D5C4B"/>
    <w:rsid w:val="004F4617"/>
    <w:rsid w:val="0054326D"/>
    <w:rsid w:val="00560D1B"/>
    <w:rsid w:val="00580E34"/>
    <w:rsid w:val="005A5C95"/>
    <w:rsid w:val="005A5FEE"/>
    <w:rsid w:val="00644EE6"/>
    <w:rsid w:val="00653C89"/>
    <w:rsid w:val="006F0BED"/>
    <w:rsid w:val="007258C9"/>
    <w:rsid w:val="00764A72"/>
    <w:rsid w:val="007B7FD7"/>
    <w:rsid w:val="008016D0"/>
    <w:rsid w:val="00864F1F"/>
    <w:rsid w:val="008D7145"/>
    <w:rsid w:val="00946028"/>
    <w:rsid w:val="00973A63"/>
    <w:rsid w:val="009A0101"/>
    <w:rsid w:val="009D34CF"/>
    <w:rsid w:val="00A75CA1"/>
    <w:rsid w:val="00B6701E"/>
    <w:rsid w:val="00C04DFD"/>
    <w:rsid w:val="00C30EC6"/>
    <w:rsid w:val="00CA78FD"/>
    <w:rsid w:val="00D26529"/>
    <w:rsid w:val="00D71383"/>
    <w:rsid w:val="00D757A9"/>
    <w:rsid w:val="00E019C8"/>
    <w:rsid w:val="00E96C31"/>
    <w:rsid w:val="00EB6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99DA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A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F1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A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A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4F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F1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1</Words>
  <Characters>2628</Characters>
  <Application>Microsoft Office Word</Application>
  <DocSecurity>0</DocSecurity>
  <Lines>21</Lines>
  <Paragraphs>6</Paragraphs>
  <ScaleCrop>false</ScaleCrop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Kinney</dc:creator>
  <cp:keywords/>
  <dc:description/>
  <cp:lastModifiedBy>Vijayakumar AG</cp:lastModifiedBy>
  <cp:revision>3</cp:revision>
  <dcterms:created xsi:type="dcterms:W3CDTF">2020-01-26T02:36:00Z</dcterms:created>
  <dcterms:modified xsi:type="dcterms:W3CDTF">2020-03-02T11:07:00Z</dcterms:modified>
</cp:coreProperties>
</file>